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tabs>
          <w:tab w:val="left" w:pos="347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="MS Mincho" w:cs="Times New Roman"/>
          <w:b/>
          <w:bCs/>
          <w:sz w:val="24"/>
          <w:szCs w:val="24"/>
          <w:lang w:val="de-DE" w:eastAsia="ja-JP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</w:rPr>
        <w:t>Table 1. Key Materials of this study</w:t>
      </w:r>
    </w:p>
    <w:tbl>
      <w:tblPr>
        <w:tblStyle w:val="3"/>
        <w:tblW w:w="85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665"/>
        <w:gridCol w:w="17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106" w:type="dxa"/>
            <w:shd w:val="clear" w:color="auto" w:fill="A5A5A5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65" w:type="dxa"/>
            <w:shd w:val="clear" w:color="auto" w:fill="A5A5A5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729" w:type="dxa"/>
            <w:shd w:val="clear" w:color="auto" w:fill="A5A5A5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3"/>
            <w:shd w:val="clear" w:color="auto" w:fill="D8D8D8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Antibodies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ITC anti-mouse CD8a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ITC anti-mouse CD4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6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 anti-mouse CD25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1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rCP/Cyanine5.5 anti-mouse CD3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/Cyanine7 anti-mouse IL-17A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6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exa Fluor 647 anti-mous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OX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0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-AMPK rabb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35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-p-AMPK rabb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31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-GAPDH rabb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b181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O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abb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mart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T55993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at Anti-Rabbit IgG-HRP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ti-rabbit IgG</w:t>
            </w:r>
          </w:p>
        </w:tc>
        <w:tc>
          <w:tcPr>
            <w:tcW w:w="2665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729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000-0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3"/>
            <w:shd w:val="clear" w:color="auto" w:fill="D8D8D8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etformin  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igma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R1084-500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ynabeads® Mouse T-Activator CD3/CD28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ibco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452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ombinant Mouse IL-2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5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ell Stimulation Cocktail (500X)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onboBio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NB-4975-UL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llTrac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 xml:space="preserve">TM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CFSE Cell Proliferation K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hermoFishe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entific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34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  <w:t>Tuberculosis H37 Ra, Desiccated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  <w:t xml:space="preserve">BD 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  <w:t>231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  <w:t>Incomplete Freund’s adjuvan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  <w:t>Sigma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-SA"/>
              </w:rPr>
              <w:t>F5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ertussis toxin, Lyophilized Salt-Free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ist biological laboratories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elin oligodendrocyte glycoprotei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35-55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anjing Peptide Biotech Ltd.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JP64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extran Sulfate Sodium Salt 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P Bi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ls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21601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3"/>
            <w:shd w:val="clear" w:color="auto" w:fill="D8D8D8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ritical Commercial Ass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Script II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RT SuperMix for qPCR 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Vazyme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323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iversal SYBR qPCR Master Mix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t>Vazyme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ierce BCA Protein Assay K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rm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ishe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entific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osphatase Inhibitor Cocktail(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7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Izol Reagen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mbion, Life Science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596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 Nitric Oxide Assay K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llTrace CFSE Cell Proliferation Kit</w:t>
            </w:r>
          </w:p>
        </w:tc>
        <w:tc>
          <w:tcPr>
            <w:tcW w:w="26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vitrogen</w:t>
            </w:r>
          </w:p>
        </w:tc>
        <w:tc>
          <w:tcPr>
            <w:tcW w:w="172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54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3MWYxNTY5NDQ4ZWQzODIxYWJlNjAwNTdlZTE3NTEifQ=="/>
  </w:docVars>
  <w:rsids>
    <w:rsidRoot w:val="277F24D7"/>
    <w:rsid w:val="277F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2:41:00Z</dcterms:created>
  <dc:creator>if lf</dc:creator>
  <cp:lastModifiedBy>if lf</cp:lastModifiedBy>
  <dcterms:modified xsi:type="dcterms:W3CDTF">2024-01-24T12:4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15B19415B5E4635A56F21F72D88196A_11</vt:lpwstr>
  </property>
</Properties>
</file>